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A5B" w:rsidRPr="00EE0B28" w:rsidRDefault="00274A5B" w:rsidP="00274A5B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Pr="00EE0B28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. </w:t>
      </w:r>
      <w:r w:rsidRPr="00EE0B28">
        <w:rPr>
          <w:rFonts w:ascii="Times New Roman" w:hAnsi="Times New Roman" w:cs="Times New Roman"/>
          <w:b/>
        </w:rPr>
        <w:t>Comparison of soci</w:t>
      </w:r>
      <w:r>
        <w:rPr>
          <w:rFonts w:ascii="Times New Roman" w:hAnsi="Times New Roman" w:cs="Times New Roman"/>
          <w:b/>
        </w:rPr>
        <w:t>o-</w:t>
      </w:r>
      <w:r w:rsidRPr="00EE0B28">
        <w:rPr>
          <w:rFonts w:ascii="Times New Roman" w:hAnsi="Times New Roman" w:cs="Times New Roman"/>
          <w:b/>
        </w:rPr>
        <w:t xml:space="preserve">demographic and clinical characteristics of </w:t>
      </w:r>
      <w:r>
        <w:rPr>
          <w:rFonts w:ascii="Times New Roman" w:hAnsi="Times New Roman" w:cs="Times New Roman"/>
          <w:b/>
        </w:rPr>
        <w:t>people with HIV infection in 3 ART status groups.</w:t>
      </w:r>
      <w:bookmarkStart w:id="0" w:name="_GoBack"/>
      <w:bookmarkEnd w:id="0"/>
    </w:p>
    <w:tbl>
      <w:tblPr>
        <w:tblW w:w="871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5"/>
        <w:gridCol w:w="1276"/>
        <w:gridCol w:w="1276"/>
        <w:gridCol w:w="1057"/>
      </w:tblGrid>
      <w:tr w:rsidR="00274A5B" w:rsidRPr="0089585D" w:rsidTr="0034030D">
        <w:trPr>
          <w:trHeight w:val="289"/>
        </w:trPr>
        <w:tc>
          <w:tcPr>
            <w:tcW w:w="255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  <w:p w:rsidR="00274A5B" w:rsidRPr="0089585D" w:rsidRDefault="00274A5B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= 612</w:t>
            </w:r>
          </w:p>
        </w:tc>
        <w:tc>
          <w:tcPr>
            <w:tcW w:w="3827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hAnsi="Times New Roman" w:cs="Times New Roman"/>
                <w:b/>
                <w:sz w:val="20"/>
                <w:szCs w:val="20"/>
              </w:rPr>
              <w:t>ART status</w:t>
            </w:r>
          </w:p>
        </w:tc>
        <w:tc>
          <w:tcPr>
            <w:tcW w:w="1057" w:type="dxa"/>
            <w:vMerge w:val="restart"/>
            <w:tcBorders>
              <w:top w:val="single" w:sz="18" w:space="0" w:color="auto"/>
            </w:tcBorders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4A5B" w:rsidRPr="0089585D" w:rsidRDefault="00274A5B" w:rsidP="0034030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274A5B" w:rsidRPr="0089585D" w:rsidRDefault="00274A5B" w:rsidP="0034030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4A5B" w:rsidRPr="0089585D" w:rsidRDefault="00274A5B" w:rsidP="0034030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D">
              <w:rPr>
                <w:rFonts w:ascii="Times New Roman" w:hAnsi="Times New Roman" w:cs="Times New Roman"/>
                <w:b/>
                <w:sz w:val="20"/>
                <w:szCs w:val="20"/>
              </w:rPr>
              <w:t>Naïve</w:t>
            </w:r>
          </w:p>
          <w:p w:rsidR="00274A5B" w:rsidRPr="0089585D" w:rsidRDefault="00274A5B" w:rsidP="0034030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hAnsi="Times New Roman" w:cs="Times New Roman"/>
                <w:b/>
                <w:sz w:val="20"/>
                <w:szCs w:val="20"/>
              </w:rPr>
              <w:t>306 (50.0 %)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D">
              <w:rPr>
                <w:rFonts w:ascii="Times New Roman" w:hAnsi="Times New Roman" w:cs="Times New Roman"/>
                <w:b/>
                <w:sz w:val="20"/>
                <w:szCs w:val="20"/>
              </w:rPr>
              <w:t>5-10 years</w:t>
            </w:r>
          </w:p>
          <w:p w:rsidR="00274A5B" w:rsidRPr="0089585D" w:rsidRDefault="00274A5B" w:rsidP="0034030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hAnsi="Times New Roman" w:cs="Times New Roman"/>
                <w:b/>
                <w:sz w:val="20"/>
                <w:szCs w:val="20"/>
              </w:rPr>
              <w:t>183 (29.9 %)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gt;10 years</w:t>
            </w:r>
          </w:p>
          <w:p w:rsidR="00274A5B" w:rsidRPr="0089585D" w:rsidRDefault="00274A5B" w:rsidP="0034030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3 (20.1 %)</w:t>
            </w:r>
          </w:p>
        </w:tc>
        <w:tc>
          <w:tcPr>
            <w:tcW w:w="1057" w:type="dxa"/>
            <w:vMerge/>
            <w:tcBorders>
              <w:bottom w:val="single" w:sz="18" w:space="0" w:color="auto"/>
            </w:tcBorders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74A5B" w:rsidRPr="00FB2B3D" w:rsidRDefault="00274A5B" w:rsidP="0034030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B2B3D">
              <w:rPr>
                <w:rFonts w:ascii="Times New Roman" w:hAnsi="Times New Roman" w:cs="Times New Roman"/>
                <w:b/>
                <w:sz w:val="20"/>
              </w:rPr>
              <w:t>Mean age ± SD (years)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274A5B" w:rsidRPr="00FB2B3D" w:rsidRDefault="00274A5B" w:rsidP="0034030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2B3D">
              <w:rPr>
                <w:rFonts w:ascii="Times New Roman" w:hAnsi="Times New Roman" w:cs="Times New Roman"/>
                <w:sz w:val="20"/>
              </w:rPr>
              <w:t>41.2 ± 12.8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74A5B" w:rsidRPr="00FB2B3D" w:rsidRDefault="00274A5B" w:rsidP="0034030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2B3D">
              <w:rPr>
                <w:rFonts w:ascii="Times New Roman" w:hAnsi="Times New Roman" w:cs="Times New Roman"/>
                <w:sz w:val="20"/>
              </w:rPr>
              <w:t>37.5 ± 11.8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74A5B" w:rsidRPr="00FB2B3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7 ± 12.5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74A5B" w:rsidRPr="00FB2B3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7 ± 12.8</w:t>
            </w:r>
          </w:p>
        </w:tc>
        <w:tc>
          <w:tcPr>
            <w:tcW w:w="1057" w:type="dxa"/>
            <w:tcBorders>
              <w:top w:val="single" w:sz="18" w:space="0" w:color="auto"/>
            </w:tcBorders>
            <w:vAlign w:val="center"/>
          </w:tcPr>
          <w:p w:rsidR="00274A5B" w:rsidRPr="00FB2B3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groups (years)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4.6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6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.1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5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7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0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5.4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9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5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.3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0.1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2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9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69.9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8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.0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5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.8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.1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1</w:t>
            </w: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8.4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1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4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married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71.6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8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.0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.9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.6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7.5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school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8.5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3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3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5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0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primary school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4.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9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.1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.6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mployed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7.9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8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5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9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8.8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0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6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 employed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3.3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0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1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4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5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5.3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7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8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5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6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.4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.7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72.2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7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.5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6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.9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.2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7.8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5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1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8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vel of physical activit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</w:tcBorders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/vigorous intensity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3.6%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9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6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tcBorders>
              <w:top w:val="nil"/>
            </w:tcBorders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ntensity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86.4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8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.1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2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.1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.4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/Norm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 (57.2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 (71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44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39.8%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/obesity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 (42.8%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28.4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55.2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60.2%)</w:t>
            </w:r>
          </w:p>
        </w:tc>
        <w:tc>
          <w:tcPr>
            <w:tcW w:w="1057" w:type="dxa"/>
            <w:tcBorders>
              <w:top w:val="nil"/>
            </w:tcBorders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 history of HTN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0.2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2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.9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0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.9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.4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.8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1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</w:tr>
      <w:tr w:rsidR="00274A5B" w:rsidRPr="0089585D" w:rsidTr="0034030D">
        <w:trPr>
          <w:trHeight w:val="76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 history of DM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3.3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5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1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2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.0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.7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A5B" w:rsidRPr="0089585D" w:rsidTr="0034030D">
        <w:trPr>
          <w:trHeight w:val="289"/>
        </w:trPr>
        <w:tc>
          <w:tcPr>
            <w:tcW w:w="2552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ind w:left="4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6.7%)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:rsidR="00274A5B" w:rsidRPr="0089585D" w:rsidRDefault="00274A5B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  <w:r w:rsidRPr="0089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7" w:type="dxa"/>
            <w:tcBorders>
              <w:bottom w:val="single" w:sz="18" w:space="0" w:color="000000"/>
            </w:tcBorders>
            <w:vAlign w:val="center"/>
          </w:tcPr>
          <w:p w:rsidR="00274A5B" w:rsidRPr="0089585D" w:rsidRDefault="00274A5B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</w:tr>
    </w:tbl>
    <w:p w:rsidR="00582BD8" w:rsidRPr="00274A5B" w:rsidRDefault="00274A5B">
      <w:pPr>
        <w:rPr>
          <w:rFonts w:ascii="Times New Roman" w:hAnsi="Times New Roman" w:cs="Times New Roman"/>
          <w:lang w:val="en-GB"/>
        </w:rPr>
      </w:pPr>
      <w:r w:rsidRPr="00B0595D">
        <w:rPr>
          <w:rFonts w:ascii="Times New Roman" w:hAnsi="Times New Roman" w:cs="Times New Roman"/>
          <w:lang w:val="en-GB"/>
        </w:rPr>
        <w:t>ART: a</w:t>
      </w:r>
      <w:r>
        <w:rPr>
          <w:rFonts w:ascii="Times New Roman" w:hAnsi="Times New Roman" w:cs="Times New Roman"/>
          <w:lang w:val="en-GB"/>
        </w:rPr>
        <w:t xml:space="preserve">ntiretroviral therapy; </w:t>
      </w:r>
      <w:r w:rsidRPr="00B0595D">
        <w:rPr>
          <w:rFonts w:ascii="Times New Roman" w:hAnsi="Times New Roman" w:cs="Times New Roman"/>
          <w:lang w:val="en-GB"/>
        </w:rPr>
        <w:t>BMI: body mass index; DM: diabetes mellitus; HTN: hypertension.</w:t>
      </w:r>
    </w:p>
    <w:sectPr w:rsidR="00582BD8" w:rsidRPr="00274A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2F8"/>
    <w:rsid w:val="00274A5B"/>
    <w:rsid w:val="00493E43"/>
    <w:rsid w:val="00582BD8"/>
    <w:rsid w:val="00F1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373A0"/>
  <w15:chartTrackingRefBased/>
  <w15:docId w15:val="{16EA2E10-ED14-459E-9E2C-E1419E5FE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A5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04-29T16:13:00Z</dcterms:created>
  <dcterms:modified xsi:type="dcterms:W3CDTF">2020-04-29T16:17:00Z</dcterms:modified>
</cp:coreProperties>
</file>